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dvOT118e7927" w:hAnsi="AdvOT118e7927" w:cs="AdvOT118e7927"/>
          <w:color w:val="000000"/>
          <w:sz w:val="14"/>
          <w:szCs w:val="14"/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List of the thirty five radiocarbon measurements on hippo bones from Akrotiri-</w:t>
      </w:r>
      <w:r>
        <w:rPr>
          <w:i/>
          <w:lang w:val="en-US"/>
        </w:rPr>
        <w:t>Aetokremnos</w:t>
      </w:r>
    </w:p>
    <w:p>
      <w:pPr>
        <w:pStyle w:val="Normal"/>
        <w:rPr>
          <w:rFonts w:ascii="AdvOT118e7927" w:hAnsi="AdvOT118e7927" w:cs="AdvOT118e7927"/>
          <w:color w:val="000000"/>
          <w:sz w:val="14"/>
          <w:szCs w:val="14"/>
          <w:lang w:val="en-US"/>
        </w:rPr>
      </w:pPr>
      <w:r>
        <w:rPr>
          <w:rFonts w:cs="AdvOT118e7927" w:ascii="AdvOT118e7927" w:hAnsi="AdvOT118e7927"/>
          <w:color w:val="000000"/>
          <w:sz w:val="14"/>
          <w:szCs w:val="14"/>
          <w:lang w:val="en-US"/>
        </w:rPr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900"/>
        <w:gridCol w:w="540"/>
        <w:gridCol w:w="900"/>
        <w:gridCol w:w="1260"/>
        <w:gridCol w:w="1260"/>
        <w:gridCol w:w="1260"/>
        <w:gridCol w:w="900"/>
        <w:gridCol w:w="720"/>
        <w:gridCol w:w="900"/>
      </w:tblGrid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sample #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strata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square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anatomical par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thermal treat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  <w:t>dated fraction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14C age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target #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8B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surface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west scree section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one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23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68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8B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surface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west scree section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one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48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82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13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/4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2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8E88/87, near Feat 1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istal humerus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charred 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923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78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13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/4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2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8E88/87, near Feat 1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istal humerus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8126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69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14B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08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91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roximal tibi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578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83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14B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08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91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roximal tibi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39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95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14B3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08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91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roximal tibi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347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70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16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08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91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one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612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84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25D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89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tooth dentine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nbur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nti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07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82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25E1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89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tooth ename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nbur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mel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56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87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25E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89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tooth ename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nbur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mel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540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81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27E1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89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ooth ename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nbur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mel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540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89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27E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89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ooth ename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nbur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mel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450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83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29D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3E9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ooth dentine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173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71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29E1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3E9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ooth ename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at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mel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290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88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30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3E9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ndibular bone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520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87179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30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3E9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ndibular bone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8354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72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30D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3E9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ooth dentine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nbur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nti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030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91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30E1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3E9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ooth ename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nbur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mel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020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90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33B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7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9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one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430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85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33B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7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4E90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one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716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73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41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one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084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74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A42B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one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792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A 88554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42B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bone fragment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83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94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45D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tooth dentine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nti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89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85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45D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tooth dentine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218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75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45E1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tooth enamel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at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mel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36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86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47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ragment of tibi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317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80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47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ragment of tibi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663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76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A48B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ragment of tibi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393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A 88553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48B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ragment of tibi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470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92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A50B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ragment of humerus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457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A 88552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50B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a+b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7E88 eastern half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ragment of humerus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n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apatit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44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acA 28893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56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c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67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5E88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ragment of uln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10264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81</w:t>
            </w:r>
          </w:p>
        </w:tc>
      </w:tr>
      <w:tr>
        <w:trPr>
          <w:trHeight w:val="780" w:hRule="atLeast"/>
        </w:trPr>
        <w:tc>
          <w:tcPr>
            <w:tcW w:w="9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56B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c</w:t>
            </w:r>
          </w:p>
        </w:tc>
        <w:tc>
          <w:tcPr>
            <w:tcW w:w="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67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95E88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fragment of ulna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arred</w:t>
            </w:r>
          </w:p>
        </w:tc>
        <w:tc>
          <w:tcPr>
            <w:tcW w:w="12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on soluble organics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9969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A 8717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118e7927">
    <w:charset w:val="00"/>
    <w:family w:val="swiss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Cambria" w:hAnsi="Cambria" w:cs="Cambria"/>
      <w:b/>
      <w:bCs/>
      <w:i/>
      <w:iCs/>
      <w:sz w:val="28"/>
      <w:szCs w:val="28"/>
      <w:lang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eastAsia="ja-JP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Marquedecommentaire">
    <w:name w:val="Marque de commentaire"/>
    <w:basedOn w:val="Policepardfaut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autoSpaceDE w:val="false"/>
      <w:spacing w:lineRule="atLeast" w:line="480" w:before="0" w:after="240"/>
    </w:pPr>
    <w:rPr>
      <w:rFonts w:eastAsia="Times New Roman"/>
      <w:i/>
      <w:iCs/>
      <w:lang w:val="en-GB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Times New Roma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eastAsia="ja-JP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extedebulles">
    <w:name w:val="Texte de bulles"/>
    <w:basedOn w:val="Normal"/>
    <w:qFormat/>
    <w:pPr/>
    <w:rPr>
      <w:sz w:val="2"/>
      <w:szCs w:val="20"/>
      <w:lang w:eastAsia="ja-JP"/>
    </w:rPr>
  </w:style>
  <w:style w:type="paragraph" w:styleId="Style21">
    <w:name w:val="Style2"/>
    <w:basedOn w:val="Commentaire"/>
    <w:qFormat/>
    <w:pPr/>
    <w:rPr>
      <w:sz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3:14:00Z</dcterms:created>
  <dc:creator>Antoine ZAZZO</dc:creator>
  <dc:description/>
  <cp:keywords/>
  <dc:language>en-US</dc:language>
  <cp:lastModifiedBy>Antoine ZAZZO</cp:lastModifiedBy>
  <dcterms:modified xsi:type="dcterms:W3CDTF">2015-07-08T13:14:00Z</dcterms:modified>
  <cp:revision>1</cp:revision>
  <dc:subject/>
  <dc:title>Table S2</dc:title>
</cp:coreProperties>
</file>